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DAD" w:rsidRPr="0058664D" w:rsidRDefault="00E92DAD" w:rsidP="00E92DAD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8664D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 w:rsidRPr="0058664D">
        <w:rPr>
          <w:rFonts w:ascii="Times New Roman" w:hAnsi="Times New Roman" w:cs="Times New Roman"/>
          <w:b w:val="0"/>
          <w:color w:val="auto"/>
          <w:sz w:val="24"/>
          <w:szCs w:val="24"/>
        </w:rPr>
        <w:t>Vascular plant species list in 356 EMCLA plots. NatureServe subnational conservation status: S1: Critically Imperiled; S2: Imperiled; S3: Vulnerable; S4: Apparently Secure; S5: Secure</w:t>
      </w:r>
      <w:r w:rsidRPr="0058664D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; SNR: </w:t>
      </w:r>
      <w:r w:rsidRPr="0058664D">
        <w:rPr>
          <w:rFonts w:ascii="Times New Roman" w:hAnsi="Times New Roman" w:cs="Times New Roman"/>
          <w:b w:val="0"/>
          <w:color w:val="auto"/>
          <w:sz w:val="24"/>
          <w:szCs w:val="24"/>
        </w:rPr>
        <w:t>Not ranked</w:t>
      </w:r>
      <w:r w:rsidRPr="0058664D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; SNA: </w:t>
      </w:r>
      <w:r w:rsidRPr="0058664D">
        <w:rPr>
          <w:rFonts w:ascii="Times New Roman" w:hAnsi="Times New Roman" w:cs="Times New Roman"/>
          <w:b w:val="0"/>
          <w:color w:val="auto"/>
          <w:sz w:val="24"/>
          <w:szCs w:val="24"/>
        </w:rPr>
        <w:t>Not applicable</w:t>
      </w:r>
      <w:r w:rsidRPr="0058664D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; SU: </w:t>
      </w:r>
      <w:r w:rsidRPr="0058664D">
        <w:rPr>
          <w:rFonts w:ascii="Times New Roman" w:hAnsi="Times New Roman" w:cs="Times New Roman"/>
          <w:b w:val="0"/>
          <w:color w:val="auto"/>
          <w:sz w:val="24"/>
          <w:szCs w:val="24"/>
        </w:rPr>
        <w:t>currently unrank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ed</w:t>
      </w:r>
      <w:r w:rsidRPr="0058664D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.</w:t>
      </w:r>
    </w:p>
    <w:p w:rsidR="00E92DAD" w:rsidRPr="00D61D99" w:rsidRDefault="00E92DAD" w:rsidP="00E92DAD"/>
    <w:tbl>
      <w:tblPr>
        <w:tblStyle w:val="TableGrid"/>
        <w:tblW w:w="106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40"/>
        <w:gridCol w:w="1940"/>
        <w:gridCol w:w="2342"/>
        <w:gridCol w:w="1940"/>
      </w:tblGrid>
      <w:tr w:rsidR="00E92DAD" w:rsidRPr="00D61D99">
        <w:trPr>
          <w:trHeight w:val="315"/>
          <w:jc w:val="center"/>
        </w:trPr>
        <w:tc>
          <w:tcPr>
            <w:tcW w:w="44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E92DAD" w:rsidRPr="00D61D99" w:rsidRDefault="00E92DAD" w:rsidP="00321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1D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E92DAD" w:rsidRPr="00D61D99" w:rsidRDefault="00E92DAD" w:rsidP="00321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1D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E92DAD" w:rsidRPr="00D61D99" w:rsidRDefault="00E92DAD" w:rsidP="00321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1D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tureServe subnational conservation status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E92DAD" w:rsidRPr="00D61D99" w:rsidRDefault="00E92DAD" w:rsidP="00321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61D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 prevalence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tcBorders>
              <w:top w:val="single" w:sz="8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chea intermedia var. depauperata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2342" w:type="dxa"/>
            <w:tcBorders>
              <w:top w:val="single" w:sz="8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dus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hysteric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tricularia cornu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b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leptocarp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laxis palud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ranthes lac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glaberrim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ericum maj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umbel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trychium simplex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ioglos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tuca bienn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stygi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brevicaud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phasiastrum sitch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mpatiens noli-tange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sam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phyllum demer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t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back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apit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loliac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scheuchzer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uligino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us aspe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odyera oblong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glau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piper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ragmites austr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enopholis intermed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selkirk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livi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seudocyper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retror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filiform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trychium multifid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ioglos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amagrostis purpura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la seneg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a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booth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arganium minim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gan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 fremont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ocharis quinque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sera line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s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assimi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thyrus venos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llorhiza str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anthera dilat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asites frigidus var. frigid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amine prat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udsonia toment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us uniflor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ia pulche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richardso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rostr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sera angl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s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ultheria hispidu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otropa un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trop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llorhiza ma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uta vir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brachyanthe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rpus cyperin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vasey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laxis monophy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ola ellipt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racenia purpur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racen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ularis parv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ten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deflex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chamisson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arryana var. parry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ton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euchzeri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uchze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auc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graci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ptis tr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athabasc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rair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interi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leptophyll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imachia thyrs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trisper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um clav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anthera orbi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labradori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 aln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lmia pol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palust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trident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ampyrum linea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nicera caerul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oligosper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?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splenium iow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?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viridu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ripar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houghton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geton alpin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moget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splenium tetrand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rica g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tenu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eric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stium nuta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micropt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ross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rpus cespitos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rpus hudsonian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rodela polyrrhiz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phar lut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mphae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ripedium passeri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opyron smith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ia bore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hlenbergia cuspid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gonum coccine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aux mariti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imonia str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america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 rub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hlenbergia glomer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imachia cil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euthobium america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el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nemor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oplectus acu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celia frankli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astache foenicul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stera bore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lochloa festucac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geton gramine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moget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bis lyr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emonium acutifl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emon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glau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hirtell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nicula mariland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puniceum var. punice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eck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ola min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en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viridi-carin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rbus scopul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nanthus min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bebb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mpatiens cap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sam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 occident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enia deflex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tricularia min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b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arbuscul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tricularia intermed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b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dewey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rcaea alp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uta bulbif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lasiocarp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sartwell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carthus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stera cord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angusti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nephrophy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ia str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es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candi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pseudomontico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scouler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nna lat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 papyrif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serissi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punice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amagrostis stric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lapponi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lim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um obscu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brunne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pyr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yzopsis asper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pedicell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maedaphne caly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aupercu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yzopsis pung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entalis bore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nthonia intermed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trychium virginia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ioglos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trachycaulus ssp. subsecund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nus viridis ssp. crisp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izia apt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ennaria parv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ennaria ros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rsium drummond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lonchophyl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thamia gramin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gigant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bis divaricarp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idium densifl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triche ver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itrich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stium arv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a crass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anescens ssp. cane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raegraci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ocharis acicul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lmia microphy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tropis deflex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tropis splend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alpinoarticul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bufoni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nodos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ckmannia syzigachn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ex triangulivalv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geton richardso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moget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parv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tha nata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cymbalar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anser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frutic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graci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raea betul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luci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nica chamisson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 conges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simplex ssp. simplex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falc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ripp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rawford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elli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dalis aur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lium cernu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us amplexifoli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mus inerm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geton pusil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moget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mula inc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cylindr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macou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uchera richardso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racleum lan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adanthus modes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glabel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ysimum cheiranth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pratico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oplectus tabernaemontan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rpus microcarp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riophyllum exalbe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o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tenu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ypso bulb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oglossum virid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laris arundinac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abortiv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aquati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ronica americ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philadelphi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 eremophi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glochin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g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pecurus aequ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rdeum jub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arganium angusti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gan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dens cernu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ricarpos occident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varieg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syrinchium monta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fieldia glutin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ia grand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eleria macranth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quilegia brevisty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uta ma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ac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lanceolatum var. hesper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a calycanth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palust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dysarum alpi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lphinium glau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um suav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hillea sibir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amine pensylvan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petrum nig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et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sceler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tostaphylos rub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dalis sempervir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acocephalum parvifl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asites frigidus var. x vitifoli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chys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trachycaulus ssp. trachycau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morhiza depauper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oncin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ocharis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ppuris vulg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um riv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ennaria neglec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a longip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norveg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mnocarpium dryopte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tricularia vulg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b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temisia campe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oxa moschatell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x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apill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zula parv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ilacina stel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bore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mna min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pat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multirad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nus inc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 glandul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ur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tragalus american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 saximont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missouri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champsia cespit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thero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ntianella amare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ntha arv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sporum trachycarp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mone multifi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um macrophyll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cynum androsaemi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ylus cornu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anthera obtus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simplex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erorchis rotund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ybia conspicu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gonum amphib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asites frigid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petiol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pha lat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h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ehringia later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cus balti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gmelin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alictrum venulo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um aleppi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virgin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necio paupercu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 stolonif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ranium bicknell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an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discol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amagrostis inexpan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eses un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lium philadelphi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 trachycaul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nyanthes trifoli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yanth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ularis labrador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a woods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tica dio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norveg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laev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glochin mariti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cag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hordorrhiz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llorhiza trifi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ndra umbel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utellaria galeri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leptal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pensylvan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nus incana ssp. tenu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caespito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cili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ies balsam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adun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mus cili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trifid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prat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nassi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odyera rep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ranthes romanzoff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diand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glandulo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a prat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lacust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maccall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ex occident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zachne purpura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ola chloranth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asites frigidus var. sagitt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cane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vagin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um vagin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ricarpos alb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utri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fluviati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dromeda pol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anthera hyperbor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coccus microcarp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phasiastrum complan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nicera involucr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hudsonia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aea rub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trifl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sera rotund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s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gynocrat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th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nus virid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um annotin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ostis scab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sicc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hepherdia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eag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myrtill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scirp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um umbell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anula rotund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cia americ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a long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oxyacanth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arcti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nicera dioi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tensia panicul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chamaemor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thyrus ochroleuc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elanchier aln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trist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ocaulon livid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tostaphylos uva-urs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ola ren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lia nudicau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plan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pulus balsamif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banks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bore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ymus innov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burnum edu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ciliolat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disper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idae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pubesc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 pumi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hillea mille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ix laric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irgin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tella nu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ola asar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tasites frigidus var. palma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ex aquati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arv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ea glauc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ilacina tr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sylvati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 neoalask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ianthemum canad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thilia secund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pulus tremul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bebb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lobium angusti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myrtilloide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naea bore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a acicula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amagrostis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 canad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ea maria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dum groenlandi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vitis-ida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hyem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?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rsium vulga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um caespitos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sella bursa-pasto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sturtium officin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stium fontanum ssp. vulgar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alb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tragalus cice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ilotus officinal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mus inermis ssp. inerm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laris canari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um aurantiac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a med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go lupuli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rostis stolonife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trigia rep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leum prat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gonum persicar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nchus uliginos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ilotus alb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maesaracha grandiflo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go sativ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hrasia nemoro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 majo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 repen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eopsis tetrahit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rsium arv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 pratens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 hybrid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nchus arvens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pis tect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raxacum officinal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geron acris ssp. politu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laeve var. laev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abis holboellii var. collinsii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lene latifoli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leptophyll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simplex var. simplex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triche palustri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itrich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isetum hyemale ssp. affine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ripedium parviflor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ennaria microphyll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yopteris expans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erochloe hir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lucida ssp. lasiandr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odium dendroide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 sericea ssp. serice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ix myrtillifolia var. cordat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altissima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merion angustifolium ssp. angustifolium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oxycoccos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42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1940" w:type="dxa"/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E92DAD" w:rsidRPr="00D61D99">
        <w:trPr>
          <w:trHeight w:val="300"/>
          <w:jc w:val="center"/>
        </w:trPr>
        <w:tc>
          <w:tcPr>
            <w:tcW w:w="4440" w:type="dxa"/>
            <w:tcBorders>
              <w:bottom w:val="single" w:sz="12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m acuminatum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2342" w:type="dxa"/>
            <w:tcBorders>
              <w:bottom w:val="single" w:sz="12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noWrap/>
            <w:vAlign w:val="center"/>
          </w:tcPr>
          <w:p w:rsidR="00E92DAD" w:rsidRPr="00394B1B" w:rsidRDefault="00E92DAD" w:rsidP="00321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B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92DAD" w:rsidRDefault="00E92DAD" w:rsidP="00E92DAD"/>
    <w:p w:rsidR="00C2330C" w:rsidRDefault="00E92DAD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11480"/>
    <w:multiLevelType w:val="multilevel"/>
    <w:tmpl w:val="5840F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92DAD"/>
    <w:rsid w:val="00E92DAD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DAD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D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D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D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92D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AD"/>
    <w:rPr>
      <w:rFonts w:ascii="Tahoma" w:eastAsiaTheme="minorEastAsia" w:hAnsi="Tahoma" w:cs="Tahoma"/>
      <w:sz w:val="16"/>
      <w:szCs w:val="16"/>
      <w:lang w:eastAsia="zh-CN"/>
    </w:rPr>
  </w:style>
  <w:style w:type="paragraph" w:styleId="NoSpacing">
    <w:name w:val="No Spacing"/>
    <w:uiPriority w:val="1"/>
    <w:qFormat/>
    <w:rsid w:val="00E92DAD"/>
    <w:rPr>
      <w:rFonts w:ascii="Calibri" w:eastAsiaTheme="minorEastAsia" w:hAnsi="Calibri" w:cs="Times New Roman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92D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AD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92D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AD"/>
    <w:rPr>
      <w:rFonts w:eastAsiaTheme="minorEastAsia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E92DAD"/>
    <w:rPr>
      <w:rFonts w:eastAsiaTheme="minorEastAsia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E92DAD"/>
  </w:style>
  <w:style w:type="character" w:styleId="Emphasis">
    <w:name w:val="Emphasis"/>
    <w:basedOn w:val="DefaultParagraphFont"/>
    <w:uiPriority w:val="20"/>
    <w:qFormat/>
    <w:rsid w:val="00E92DA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E92DAD"/>
    <w:pPr>
      <w:spacing w:line="240" w:lineRule="auto"/>
    </w:pPr>
    <w:rPr>
      <w:rFonts w:ascii="Calibri" w:hAnsi="Calibri" w:cs="Times New Roman"/>
      <w:b/>
      <w:bCs/>
      <w:color w:val="4F81BD" w:themeColor="accent1"/>
      <w:sz w:val="18"/>
      <w:szCs w:val="18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DA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DAD"/>
    <w:rPr>
      <w:b/>
      <w:bCs/>
    </w:rPr>
  </w:style>
  <w:style w:type="table" w:styleId="TableGrid">
    <w:name w:val="Table Grid"/>
    <w:basedOn w:val="TableNormal"/>
    <w:uiPriority w:val="59"/>
    <w:rsid w:val="00E92DAD"/>
    <w:rPr>
      <w:rFonts w:eastAsiaTheme="minorEastAsia"/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92DAD"/>
    <w:rPr>
      <w:rFonts w:eastAsiaTheme="minorEastAsia"/>
      <w:color w:val="000000" w:themeColor="text1" w:themeShade="BF"/>
      <w:sz w:val="22"/>
      <w:szCs w:val="22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92D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2DAD"/>
    <w:rPr>
      <w:color w:val="800080"/>
      <w:u w:val="single"/>
    </w:rPr>
  </w:style>
  <w:style w:type="paragraph" w:customStyle="1" w:styleId="xl63">
    <w:name w:val="xl63"/>
    <w:basedOn w:val="Normal"/>
    <w:rsid w:val="00E92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E92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769</Words>
  <Characters>15788</Characters>
  <Application>Microsoft Macintosh Word</Application>
  <DocSecurity>0</DocSecurity>
  <Lines>131</Lines>
  <Paragraphs>31</Paragraphs>
  <ScaleCrop>false</ScaleCrop>
  <LinksUpToDate>false</LinksUpToDate>
  <CharactersWithSpaces>19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3-31T16:13:00Z</dcterms:created>
  <dcterms:modified xsi:type="dcterms:W3CDTF">2014-03-31T16:14:00Z</dcterms:modified>
</cp:coreProperties>
</file>